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34" w:type="dxa"/>
        <w:jc w:val="center"/>
        <w:tblLook w:val="04A0" w:firstRow="1" w:lastRow="0" w:firstColumn="1" w:lastColumn="0" w:noHBand="0" w:noVBand="1"/>
      </w:tblPr>
      <w:tblGrid>
        <w:gridCol w:w="1134"/>
        <w:gridCol w:w="709"/>
        <w:gridCol w:w="613"/>
        <w:gridCol w:w="1088"/>
        <w:gridCol w:w="1134"/>
        <w:gridCol w:w="992"/>
        <w:gridCol w:w="993"/>
        <w:gridCol w:w="850"/>
        <w:gridCol w:w="851"/>
        <w:gridCol w:w="850"/>
        <w:gridCol w:w="851"/>
        <w:gridCol w:w="850"/>
        <w:gridCol w:w="851"/>
        <w:gridCol w:w="4168"/>
      </w:tblGrid>
      <w:tr w:rsidR="004E1D4D" w:rsidRPr="00BE0FFC" w14:paraId="455D89D6" w14:textId="77777777" w:rsidTr="001A5734">
        <w:trPr>
          <w:trHeight w:val="278"/>
          <w:jc w:val="center"/>
        </w:trPr>
        <w:tc>
          <w:tcPr>
            <w:tcW w:w="1593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4A012" w14:textId="7578996B" w:rsidR="004E1D4D" w:rsidRPr="009E0682" w:rsidRDefault="009E0682" w:rsidP="00982CFE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9E06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</w:t>
            </w:r>
            <w:r w:rsidR="004E1D4D" w:rsidRPr="009E068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Table 3</w:t>
            </w:r>
            <w:r w:rsidRPr="009E06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. </w:t>
            </w:r>
            <w:r w:rsidR="004E1D4D" w:rsidRPr="009E068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Genetic Instrumental Variables of Reverse analysis and One-way analysis</w:t>
            </w:r>
            <w:r w:rsidRPr="009E06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4E1D4D" w:rsidRPr="00BE0FFC" w14:paraId="53CFD541" w14:textId="77777777" w:rsidTr="001A5734">
        <w:trPr>
          <w:trHeight w:val="13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2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270" w14:textId="77777777" w:rsidR="004E1D4D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E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ffect</w:t>
            </w:r>
          </w:p>
          <w:p w14:paraId="0F33F40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BC8" w14:textId="77777777" w:rsidR="004E1D4D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O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her</w:t>
            </w:r>
          </w:p>
          <w:p w14:paraId="4A734A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42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6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TL_exposure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A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epsis_outcome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4A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epsis(28day_death)_outcome</w:t>
            </w:r>
          </w:p>
        </w:tc>
        <w:tc>
          <w:tcPr>
            <w:tcW w:w="4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0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ote</w:t>
            </w:r>
          </w:p>
        </w:tc>
      </w:tr>
      <w:tr w:rsidR="004E1D4D" w:rsidRPr="00BE0FFC" w14:paraId="53C1B63B" w14:textId="77777777" w:rsidTr="001A5734">
        <w:trPr>
          <w:trHeight w:val="27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4FD5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7236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626D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13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40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F9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EF60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F1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C4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F0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41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C9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B3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4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28B2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</w:p>
        </w:tc>
      </w:tr>
      <w:tr w:rsidR="004E1D4D" w:rsidRPr="00BE0FFC" w14:paraId="7A51DBBD" w14:textId="77777777" w:rsidTr="001A5734">
        <w:trPr>
          <w:trHeight w:val="21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57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0248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FE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5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6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4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6A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B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2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8AE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7.531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C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04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41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A6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45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AC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6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F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1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48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1087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117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BS7 : Intron Variant</w:t>
            </w:r>
          </w:p>
        </w:tc>
      </w:tr>
      <w:tr w:rsidR="004E1D4D" w:rsidRPr="00BE0FFC" w14:paraId="5AADAD58" w14:textId="77777777" w:rsidTr="00982CFE">
        <w:trPr>
          <w:trHeight w:val="14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AA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112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5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B2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7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2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C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51E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39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9.1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1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B0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0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62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BA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FF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6E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9256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27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RF1 : 3 Prime UTR Variant</w:t>
            </w:r>
          </w:p>
        </w:tc>
      </w:tr>
      <w:tr w:rsidR="004E1D4D" w:rsidRPr="00BE0FFC" w14:paraId="785190EB" w14:textId="77777777" w:rsidTr="00982CFE">
        <w:trPr>
          <w:trHeight w:val="20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F01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150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9F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B0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5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B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4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A3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.51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8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A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6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E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4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8F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E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4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C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5024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93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E2F492C" w14:textId="77777777" w:rsidTr="00982CFE">
        <w:trPr>
          <w:trHeight w:val="1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73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768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4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4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C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F8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C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4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52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.49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C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AC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9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3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0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C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1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0831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8D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R51E1 : Intron Variant</w:t>
            </w:r>
          </w:p>
        </w:tc>
      </w:tr>
      <w:tr w:rsidR="004E1D4D" w:rsidRPr="00BE0FFC" w14:paraId="656FB08E" w14:textId="77777777" w:rsidTr="00982CFE">
        <w:trPr>
          <w:trHeight w:val="2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EF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773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0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5A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B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9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E7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21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63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2.82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A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9E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5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22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6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7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6F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847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EE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DF63571" w14:textId="77777777" w:rsidTr="00982CFE">
        <w:trPr>
          <w:trHeight w:val="11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57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840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F61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A9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C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CB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AC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F6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8.41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5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FC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F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75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D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4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E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020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CA5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9401339" w14:textId="77777777" w:rsidTr="00982CFE">
        <w:trPr>
          <w:trHeight w:val="19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F9D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845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D2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20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1A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14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F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4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9E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.90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B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44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B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66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D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D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9B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3885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6D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4DA25C8" w14:textId="77777777" w:rsidTr="00982CFE">
        <w:trPr>
          <w:trHeight w:val="12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5D3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0905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D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7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5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B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3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8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4D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5.69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D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1FA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2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83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8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0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1B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59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3E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DAE13D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F5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085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C6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9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5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E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0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1B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.20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BD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C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2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8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0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8A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3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9035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84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H3GL1 : Intron Variant</w:t>
            </w:r>
          </w:p>
        </w:tc>
      </w:tr>
      <w:tr w:rsidR="004E1D4D" w:rsidRPr="00BE0FFC" w14:paraId="6717749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21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1527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6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2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7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7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0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1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0C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.90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E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3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3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3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C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2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7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1D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67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1D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DAP2 : Intron Variant</w:t>
            </w:r>
          </w:p>
        </w:tc>
      </w:tr>
      <w:tr w:rsidR="004E1D4D" w:rsidRPr="00BE0FFC" w14:paraId="55E93EA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DA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1716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F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6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B5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D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3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52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8.0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D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F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4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A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3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2D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9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F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9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6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9440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BD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FAP43 : Intron Variant</w:t>
            </w:r>
          </w:p>
        </w:tc>
      </w:tr>
      <w:tr w:rsidR="004E1D4D" w:rsidRPr="00BE0FFC" w14:paraId="54E3B15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F4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190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4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66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2E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18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4F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9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FBB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8.89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904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D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1C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7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5F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1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0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99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4B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9A0E63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47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2394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0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6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28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7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A3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6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EB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2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E5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3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1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D3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7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26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98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9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5222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6BA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EA61F9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34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2401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7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B6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B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32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B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7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5A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8.5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D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1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4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1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F8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3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91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9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A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4474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57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5605E6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EE5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2511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5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5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03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0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9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18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31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.92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79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E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C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3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E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69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2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226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53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LX4 : Synonymous Variant</w:t>
            </w:r>
          </w:p>
        </w:tc>
      </w:tr>
      <w:tr w:rsidR="004E1D4D" w:rsidRPr="00BE0FFC" w14:paraId="663EAED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E44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3800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2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3F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F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38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5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C5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.60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0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90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EC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4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6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9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2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009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57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01EC7C1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99C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557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E5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F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D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E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A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3E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DB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846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E4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A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E2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1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67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0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2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5957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36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DCAF12 : Missense Variant</w:t>
            </w:r>
          </w:p>
        </w:tc>
      </w:tr>
      <w:tr w:rsidR="004E1D4D" w:rsidRPr="00BE0FFC" w14:paraId="3A98089A" w14:textId="77777777" w:rsidTr="00982CFE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AF2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5610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1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8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B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2A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C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2E-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8C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6.9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9B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2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53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9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AF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2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1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9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6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4254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EA6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 : Missense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-TNFRSF6B : Non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c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ding Transcript Variant</w:t>
            </w:r>
          </w:p>
        </w:tc>
      </w:tr>
      <w:tr w:rsidR="004E1D4D" w:rsidRPr="00BE0FFC" w14:paraId="37E1B04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CDD7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5787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F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4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B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0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0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59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A4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6.3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2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AF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5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3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A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6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9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B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4503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ABC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MARCC1 : Intron Variant</w:t>
            </w:r>
          </w:p>
        </w:tc>
      </w:tr>
      <w:tr w:rsidR="004E1D4D" w:rsidRPr="00BE0FFC" w14:paraId="45A16C9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76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579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4A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7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1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5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8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6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0C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.47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CC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E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1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47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28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1A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9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7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6707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BA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HD1L : Intron Variant</w:t>
            </w:r>
          </w:p>
        </w:tc>
      </w:tr>
      <w:tr w:rsidR="004E1D4D" w:rsidRPr="00BE0FFC" w14:paraId="3820060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80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646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F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B8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0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B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17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30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0B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26.4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69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A6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7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16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A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D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7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268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61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D710B4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34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6539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6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72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9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8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4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.05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B5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86.6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2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DF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D0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43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1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9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F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4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9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377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52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4A5282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2F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117238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9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62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781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C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A6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71E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08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.63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4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6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6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0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0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8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5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E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6655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01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 : Intron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-TNFRSF6B : Intron Variant</w:t>
            </w:r>
          </w:p>
        </w:tc>
      </w:tr>
      <w:tr w:rsidR="004E1D4D" w:rsidRPr="00BE0FFC" w14:paraId="0507DB6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2D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36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D4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D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13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A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0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0B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.31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0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E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5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84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8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7C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5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B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13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334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AF1 : Intron Variant</w:t>
            </w:r>
          </w:p>
        </w:tc>
      </w:tr>
      <w:tr w:rsidR="004E1D4D" w:rsidRPr="00BE0FFC" w14:paraId="6E6A577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3A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407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4A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3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0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8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7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7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08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77.2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98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9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A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D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76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0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9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0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1E9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912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95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7F92C9C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68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45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6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CA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77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9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45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8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43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.68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0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0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2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2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A8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51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1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9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D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136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01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DHHC11 : Intron Variant</w:t>
            </w:r>
          </w:p>
        </w:tc>
      </w:tr>
      <w:tr w:rsidR="004E1D4D" w:rsidRPr="00BE0FFC" w14:paraId="1A477709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9E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46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29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9D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3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F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2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93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5A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1.8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F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0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9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1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13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6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B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8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905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7B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C50369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44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469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2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D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1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7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F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2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B2C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4.33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E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0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7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4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6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25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1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5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1567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BF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72A8DE8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04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630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E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43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7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E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4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6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3B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.35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A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3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9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B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9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63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3912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64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OT1-AS1 : Intron Variant</w:t>
            </w:r>
          </w:p>
        </w:tc>
      </w:tr>
      <w:tr w:rsidR="004E1D4D" w:rsidRPr="00BE0FFC" w14:paraId="5D176B8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08B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69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5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2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D9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B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8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29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3B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0.69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B4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E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6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8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6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B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C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4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D8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95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8F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2BFD3F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85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17955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7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2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5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3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A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D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5E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22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.54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1D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1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1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9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83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E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1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5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72C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027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DB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1CB3BA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F1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369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1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8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4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5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A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04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A8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5.1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4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1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C0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55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74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8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A8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61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285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FFDAD2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ED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412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514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C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3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1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9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42E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D5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3.0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1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4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5F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72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F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1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A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7575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33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04C232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42E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572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A0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B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4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1C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A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6E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EA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2.8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E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D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8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8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E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A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052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65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OC3L : Missense Variant</w:t>
            </w:r>
          </w:p>
        </w:tc>
      </w:tr>
      <w:tr w:rsidR="004E1D4D" w:rsidRPr="00BE0FFC" w14:paraId="661AD27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ED13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615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9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2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9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B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5C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4E-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69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13.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9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9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0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08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2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D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8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9876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0D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CYP2 : Intron Variant</w:t>
            </w:r>
          </w:p>
        </w:tc>
      </w:tr>
      <w:tr w:rsidR="004E1D4D" w:rsidRPr="00BE0FFC" w14:paraId="3B7B55C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0D92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638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F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7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B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6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B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3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D5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6.5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0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A2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38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85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6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C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C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240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0B2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CC976F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F04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291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7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E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B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2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EF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9E-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02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0.3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B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7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E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7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B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3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7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A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5933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23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AMHD1 : Intron Variant</w:t>
            </w:r>
          </w:p>
        </w:tc>
      </w:tr>
      <w:tr w:rsidR="004E1D4D" w:rsidRPr="00BE0FFC" w14:paraId="222605F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50B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037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8E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F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D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0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3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80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BA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.86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4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7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1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BE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19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4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D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5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2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9552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D6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1D67BA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F6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062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B5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5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9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D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B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74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92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4.21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DF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1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C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D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04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C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9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7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651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3A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E38485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38E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129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1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CA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6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C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9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9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E1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.88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D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D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0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69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C8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7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7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F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443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10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LC2A9 : Intron Variant</w:t>
            </w:r>
          </w:p>
        </w:tc>
      </w:tr>
      <w:tr w:rsidR="004E1D4D" w:rsidRPr="00BE0FFC" w14:paraId="5F5FA4E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14A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230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A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17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B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A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B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87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DA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.31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7D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1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15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01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F2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1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A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3808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DD1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976F15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BE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32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2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4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A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0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A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88E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FB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0.42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EA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2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F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2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7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F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1B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607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DC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C58C54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1D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790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7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7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3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84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B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66E-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98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.84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A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2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C3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3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4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2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40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4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6E8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35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6EE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DCAF4 : Intron Variant</w:t>
            </w:r>
          </w:p>
        </w:tc>
      </w:tr>
      <w:tr w:rsidR="004E1D4D" w:rsidRPr="00BE0FFC" w14:paraId="360DAB4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E61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8017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4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D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7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4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C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4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7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02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6.8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F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7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C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88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F8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E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93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2611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F4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EE2820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C1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8895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5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E0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95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8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7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5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3E-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DD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80.5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E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0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4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60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43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7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A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3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5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8919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1A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RT : Intron Variant</w:t>
            </w:r>
          </w:p>
        </w:tc>
      </w:tr>
      <w:tr w:rsidR="004E1D4D" w:rsidRPr="00BE0FFC" w14:paraId="2636A2E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65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9669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EA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9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45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1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2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F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07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10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.83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A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3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4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AF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12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3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9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1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3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9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698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48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YES1 : Intron Variant</w:t>
            </w:r>
          </w:p>
        </w:tc>
      </w:tr>
      <w:tr w:rsidR="004E1D4D" w:rsidRPr="00BE0FFC" w14:paraId="0DBBCEF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0E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39795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B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A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8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5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D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7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00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8.7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B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87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43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44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F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8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C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1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4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112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B9E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LMN : Intron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PAP2 : Intron Variant</w:t>
            </w:r>
          </w:p>
        </w:tc>
      </w:tr>
      <w:tr w:rsidR="004E1D4D" w:rsidRPr="00BE0FFC" w14:paraId="5A9CF09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B4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44204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D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C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3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0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8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7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37E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59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.35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0E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F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7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59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7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7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2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51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0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4265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142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FMID : Intron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K1 : 5 Prime UTR Variant</w:t>
            </w:r>
          </w:p>
        </w:tc>
      </w:tr>
      <w:tr w:rsidR="004E1D4D" w:rsidRPr="00BE0FFC" w14:paraId="75DD98E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5C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145011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6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4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2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2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0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6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67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0.0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E8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4A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BB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8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8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2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6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6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7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3661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F2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AMHD1 : Intron Variant</w:t>
            </w:r>
          </w:p>
        </w:tc>
      </w:tr>
      <w:tr w:rsidR="004E1D4D" w:rsidRPr="00BE0FFC" w14:paraId="5CE7D4A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9C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46546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4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3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00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52C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E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32E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1E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.61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C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B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5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2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57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8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3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6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12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3374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68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RRIQ4 : Intron Variant</w:t>
            </w:r>
          </w:p>
        </w:tc>
      </w:tr>
      <w:tr w:rsidR="004E1D4D" w:rsidRPr="00BE0FFC" w14:paraId="030A6E69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DA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48297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73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C0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F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79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7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80E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5B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5.69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0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0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E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36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44C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6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0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C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1314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CD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58655D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34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6978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6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9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6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1D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F3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4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85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.42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9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D0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6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6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9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9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3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4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5895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64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INC01478 : Intron Variant</w:t>
            </w:r>
          </w:p>
        </w:tc>
      </w:tr>
      <w:tr w:rsidR="004E1D4D" w:rsidRPr="00BE0FFC" w14:paraId="4C190B5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A7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126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F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9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C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6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B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9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BF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0.52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5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9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9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5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B1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5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C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C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094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5C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UMB : Intron Variant</w:t>
            </w:r>
          </w:p>
        </w:tc>
      </w:tr>
      <w:tr w:rsidR="004E1D4D" w:rsidRPr="00BE0FFC" w14:paraId="5194279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A62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185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9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8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4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9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48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2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9C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.37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7C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5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3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62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7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9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2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6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2F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070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23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PA2 : Intron Variant</w:t>
            </w:r>
          </w:p>
        </w:tc>
      </w:tr>
      <w:tr w:rsidR="004E1D4D" w:rsidRPr="00BE0FFC" w14:paraId="5522753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5C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445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D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A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B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95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3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92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0.45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83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77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B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69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4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8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A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7421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84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TGES3 : Non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-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oding Transcript Variant</w:t>
            </w:r>
          </w:p>
        </w:tc>
      </w:tr>
      <w:tr w:rsidR="004E1D4D" w:rsidRPr="00BE0FFC" w14:paraId="2CE5317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1D1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677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FD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4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3D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E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1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45E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65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5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BD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9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66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3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6D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4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D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2948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C9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GA : Missense Variant</w:t>
            </w:r>
          </w:p>
        </w:tc>
      </w:tr>
      <w:tr w:rsidR="004E1D4D" w:rsidRPr="00BE0FFC" w14:paraId="760CF13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F97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803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7B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D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B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7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B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24E-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48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.56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A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5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D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75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8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E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3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2596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E2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UNC80 : Intron Variant</w:t>
            </w:r>
          </w:p>
        </w:tc>
      </w:tr>
      <w:tr w:rsidR="004E1D4D" w:rsidRPr="00BE0FFC" w14:paraId="06866BE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06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824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C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7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4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C8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F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2B3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1.1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CA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5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C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7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4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85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8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082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8C0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PP1R36 : Intron Variant</w:t>
            </w:r>
          </w:p>
        </w:tc>
      </w:tr>
      <w:tr w:rsidR="004E1D4D" w:rsidRPr="00BE0FFC" w14:paraId="0EC9979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08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825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F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0D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76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1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C1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61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93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.84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5E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C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A6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71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1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F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7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D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73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B1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GPAT : Intron Variant</w:t>
            </w:r>
          </w:p>
        </w:tc>
      </w:tr>
      <w:tr w:rsidR="004E1D4D" w:rsidRPr="00BE0FFC" w14:paraId="46E43F2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34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7843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06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0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B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1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09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7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09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7.5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E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E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96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D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B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4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24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66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HLA-DQA1 : Intron Variant</w:t>
            </w:r>
          </w:p>
        </w:tc>
      </w:tr>
      <w:tr w:rsidR="004E1D4D" w:rsidRPr="00BE0FFC" w14:paraId="24DA6CC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972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81412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B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44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A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29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4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90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F9E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9.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2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A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6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D6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3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2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6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6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F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261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24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HC3 : Intron Variant</w:t>
            </w:r>
          </w:p>
        </w:tc>
      </w:tr>
      <w:tr w:rsidR="004E1D4D" w:rsidRPr="00BE0FFC" w14:paraId="762A32E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80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82059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A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D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E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5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3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91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8A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41.1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71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A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47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76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3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4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6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3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084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38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RN : Intron Variant</w:t>
            </w:r>
          </w:p>
        </w:tc>
      </w:tr>
      <w:tr w:rsidR="004E1D4D" w:rsidRPr="00BE0FFC" w14:paraId="0A3974F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2D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83553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2E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6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C8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9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20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12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8A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.77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11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C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7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8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0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EF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1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D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66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54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42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2D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LG1 : Intron Variant</w:t>
            </w:r>
          </w:p>
        </w:tc>
      </w:tr>
      <w:tr w:rsidR="004E1D4D" w:rsidRPr="00BE0FFC" w14:paraId="102B959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34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83706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A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6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E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B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86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52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E4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.9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4F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C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A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91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0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4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80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E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474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1D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SEN1 : Intron Variant</w:t>
            </w:r>
          </w:p>
        </w:tc>
      </w:tr>
      <w:tr w:rsidR="004E1D4D" w:rsidRPr="00BE0FFC" w14:paraId="5002160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1A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85174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1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5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75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7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F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6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4F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04.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5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5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0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E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5C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0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3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F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7603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C0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3E1B97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AF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90110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3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39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E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3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F7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0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9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0B0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.28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D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3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1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AC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74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5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30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6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7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8D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487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D67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RT : Intron Variant</w:t>
            </w:r>
          </w:p>
        </w:tc>
      </w:tr>
      <w:tr w:rsidR="004E1D4D" w:rsidRPr="00BE0FFC" w14:paraId="027A28A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33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907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E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6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8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AF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C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94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8D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9.72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3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6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23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2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7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1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C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4410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B6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KITLG : Intron Variant</w:t>
            </w:r>
          </w:p>
        </w:tc>
      </w:tr>
      <w:tr w:rsidR="004E1D4D" w:rsidRPr="00BE0FFC" w14:paraId="7AFD857D" w14:textId="77777777" w:rsidTr="00982CFE">
        <w:trPr>
          <w:trHeight w:val="35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0B9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957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5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3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3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0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F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8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60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8.8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B00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E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24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66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21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F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6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5B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443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189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CL1A : 2KB Upstream Variant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br/>
              <w:t>LOC107984703 : 2KB Upstream Variant</w:t>
            </w:r>
          </w:p>
        </w:tc>
      </w:tr>
      <w:tr w:rsidR="004E1D4D" w:rsidRPr="00BE0FFC" w14:paraId="2D33892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F96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1985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5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59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8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1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D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63E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C6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.71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0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B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E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E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1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E6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93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88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313DCE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04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01125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D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B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C6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A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2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0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10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1.4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D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0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B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4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78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67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F2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C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53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B1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HLA-DRB1 : Synonymous Variant</w:t>
            </w:r>
          </w:p>
        </w:tc>
      </w:tr>
      <w:tr w:rsidR="004E1D4D" w:rsidRPr="00BE0FFC" w14:paraId="3CAC9E3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BA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056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A3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B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3C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1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C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.87E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E5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8.39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0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F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74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3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9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61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0F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779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22D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TAG3 : Intron Variant</w:t>
            </w:r>
          </w:p>
        </w:tc>
      </w:tr>
      <w:tr w:rsidR="004E1D4D" w:rsidRPr="00BE0FFC" w14:paraId="51499E7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7C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069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F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4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2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6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D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9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A3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5.75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F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C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E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2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6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D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FA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015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06A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DK3 : Intron Variant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br/>
              <w:t>TEN1-CDK3 : Intron Variant</w:t>
            </w:r>
          </w:p>
        </w:tc>
      </w:tr>
      <w:tr w:rsidR="004E1D4D" w:rsidRPr="00BE0FFC" w14:paraId="6830CAB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4A7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2183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2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9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0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CA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5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23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65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322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CD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3A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9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9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91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0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5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84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3016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9A1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FAP58 : Intron Variant</w:t>
            </w:r>
          </w:p>
        </w:tc>
      </w:tr>
      <w:tr w:rsidR="004E1D4D" w:rsidRPr="00BE0FFC" w14:paraId="0568BB98" w14:textId="77777777" w:rsidTr="00982CFE">
        <w:trPr>
          <w:trHeight w:val="35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D4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230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A2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D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68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31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2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6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4B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8.94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25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6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5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1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A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97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3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2490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BB7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ST1R : Missense Variant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br/>
              <w:t>LOC102724438 : 2KB Upstream Variant</w:t>
            </w:r>
          </w:p>
        </w:tc>
      </w:tr>
      <w:tr w:rsidR="004E1D4D" w:rsidRPr="00BE0FFC" w14:paraId="33023BB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74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276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B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1D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0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C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4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84E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D6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7.0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A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6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6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2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2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9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E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E3C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916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2A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OLI : Intron Variant</w:t>
            </w:r>
          </w:p>
        </w:tc>
      </w:tr>
      <w:tr w:rsidR="004E1D4D" w:rsidRPr="00BE0FFC" w14:paraId="24AA99D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CD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282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5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F3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6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F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1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30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BE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.36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9F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1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D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7C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C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5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314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BD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XD4 : Intron Variant</w:t>
            </w:r>
          </w:p>
        </w:tc>
      </w:tr>
      <w:tr w:rsidR="004E1D4D" w:rsidRPr="00BE0FFC" w14:paraId="3E984EE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F3A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293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9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6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9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6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CF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27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C4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6.84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0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0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B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4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A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A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9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7845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56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SMC3 : Intron Variant</w:t>
            </w:r>
          </w:p>
        </w:tc>
      </w:tr>
      <w:tr w:rsidR="004E1D4D" w:rsidRPr="00BE0FFC" w14:paraId="1941E069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B8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306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B6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C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A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1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C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31E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39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5.19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F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7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FA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3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E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A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A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4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01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ing palindromic</w:t>
            </w:r>
          </w:p>
        </w:tc>
      </w:tr>
      <w:tr w:rsidR="004E1D4D" w:rsidRPr="00BE0FFC" w14:paraId="407F2F7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E341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555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6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3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6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3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8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6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FB0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1.9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0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D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7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7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7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C5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D8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598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24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79631D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24F1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763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D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2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C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0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8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6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98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9.6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B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D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26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1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B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0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E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A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8043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64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HSPA1B : 2KB Upstream Variant</w:t>
            </w:r>
          </w:p>
        </w:tc>
      </w:tr>
      <w:tr w:rsidR="004E1D4D" w:rsidRPr="00BE0FFC" w14:paraId="51D5180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3C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8502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D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3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7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E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B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8E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9DB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.93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A1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0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0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1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6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C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A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5638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84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AB4 : Stop Gained</w:t>
            </w:r>
          </w:p>
        </w:tc>
      </w:tr>
      <w:tr w:rsidR="004E1D4D" w:rsidRPr="00BE0FFC" w14:paraId="098919E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24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8711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2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A4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7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6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2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6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2D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8.59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D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8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6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03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F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9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C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9341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660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TCF : Intron Variant</w:t>
            </w:r>
          </w:p>
        </w:tc>
      </w:tr>
      <w:tr w:rsidR="004E1D4D" w:rsidRPr="00BE0FFC" w14:paraId="796D9EC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E6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2977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E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2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0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A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3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0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9B0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9.72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DE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E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64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D00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3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8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559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2CB" w14:textId="77777777" w:rsidR="004E1D4D" w:rsidRPr="00BE0FFC" w:rsidRDefault="004E1D4D" w:rsidP="00982CFE">
            <w:pPr>
              <w:widowControl/>
              <w:jc w:val="left"/>
              <w:rPr>
                <w:rFonts w:ascii="Arial" w:eastAsia="DengXian" w:hAnsi="Arial" w:cs="Arial"/>
                <w:color w:val="212121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LINC01128 : Intron Variant</w:t>
            </w:r>
          </w:p>
        </w:tc>
      </w:tr>
      <w:tr w:rsidR="004E1D4D" w:rsidRPr="00BE0FFC" w14:paraId="6279D08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C50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093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F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86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94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1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AA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2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F8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.22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7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E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1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1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85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D5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1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5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E8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108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962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RP2 : Intron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PPH1 : 2KB Upstream Variant</w:t>
            </w:r>
          </w:p>
        </w:tc>
      </w:tr>
      <w:tr w:rsidR="004E1D4D" w:rsidRPr="00BE0FFC" w14:paraId="5F823CB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33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10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9F9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3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2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F4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C0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5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3B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8.17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F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88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7C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8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1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3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7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011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C2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EF1A2 : Intron Variant</w:t>
            </w:r>
          </w:p>
        </w:tc>
      </w:tr>
      <w:tr w:rsidR="004E1D4D" w:rsidRPr="00BE0FFC" w14:paraId="1BB0517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7F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129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B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F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6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A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D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24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7D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.71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59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7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4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70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8D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D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8E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292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57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70464D7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63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4003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B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3A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090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F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D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92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B3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.14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0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B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1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7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0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02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9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F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25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B39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FHX3 : Intron Variant</w:t>
            </w:r>
          </w:p>
        </w:tc>
      </w:tr>
      <w:tr w:rsidR="004E1D4D" w:rsidRPr="00BE0FFC" w14:paraId="5FB02BA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D57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4187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D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6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8B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5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E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32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2.25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C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E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035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88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E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6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33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8504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08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SCAN5A : Missense Variant</w:t>
            </w:r>
          </w:p>
        </w:tc>
      </w:tr>
      <w:tr w:rsidR="004E1D4D" w:rsidRPr="00BE0FFC" w14:paraId="301CB75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FCA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4842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98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88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F1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5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3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64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77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91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A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C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D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4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0E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D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7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F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065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6A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YMSOS : Intron Variant</w:t>
            </w:r>
          </w:p>
        </w:tc>
      </w:tr>
      <w:tr w:rsidR="004E1D4D" w:rsidRPr="00BE0FFC" w14:paraId="2387D4B0" w14:textId="77777777" w:rsidTr="00982CFE">
        <w:trPr>
          <w:trHeight w:val="44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F50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5640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65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0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1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9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4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4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57E-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13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.56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7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C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739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3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3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A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5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1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3982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4B4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 : Missense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-TNFRSF6B : Non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ding Transcript Variant</w:t>
            </w:r>
          </w:p>
        </w:tc>
      </w:tr>
      <w:tr w:rsidR="004E1D4D" w:rsidRPr="00BE0FFC" w14:paraId="55C5439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B0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5661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08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B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8A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3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5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9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79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.94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B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1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4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A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97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33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2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6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9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1757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B0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LC6A18 : Synonymous Variant</w:t>
            </w:r>
          </w:p>
        </w:tc>
      </w:tr>
      <w:tr w:rsidR="004E1D4D" w:rsidRPr="00BE0FFC" w14:paraId="5E8AED0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F2B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5671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8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F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22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5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8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4D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97.2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B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C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C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2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9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6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B3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018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58E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TIC : Intron Variant</w:t>
            </w:r>
          </w:p>
        </w:tc>
      </w:tr>
      <w:tr w:rsidR="004E1D4D" w:rsidRPr="00BE0FFC" w14:paraId="4ACEB646" w14:textId="77777777" w:rsidTr="00982CFE">
        <w:trPr>
          <w:trHeight w:val="43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38D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5902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BA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48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F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F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90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9E-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C8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5.83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2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1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0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9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22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C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0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BB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9735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244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 : Intron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br/>
              <w:t>RTEL1-TNFRSF6B : Intron Variant</w:t>
            </w:r>
          </w:p>
        </w:tc>
      </w:tr>
      <w:tr w:rsidR="004E1D4D" w:rsidRPr="00BE0FFC" w14:paraId="16363DB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648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757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3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7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5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1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D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21E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1B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.15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4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B5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E9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9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47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50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5526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6A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IRF5 : 2KB Upstream Variant</w:t>
            </w:r>
          </w:p>
        </w:tc>
      </w:tr>
      <w:tr w:rsidR="004E1D4D" w:rsidRPr="00BE0FFC" w14:paraId="5AE79CC9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28D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768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9E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C8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0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E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C2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28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.05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E6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8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9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7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1D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0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2543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E72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BPC4 : Intron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BPC4-AS1 : Intron Variant</w:t>
            </w:r>
          </w:p>
        </w:tc>
      </w:tr>
      <w:tr w:rsidR="004E1D4D" w:rsidRPr="00BE0FFC" w14:paraId="562C573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EDE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38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7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25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A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95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8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98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03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883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B3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9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D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1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3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8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0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928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17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0DD684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460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389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4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B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4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8C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5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0E-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F4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0.31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AC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6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7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2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D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6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488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DE2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YMS : Intron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YMSOS : 2KB Upstream Variant</w:t>
            </w:r>
          </w:p>
        </w:tc>
      </w:tr>
      <w:tr w:rsidR="004E1D4D" w:rsidRPr="00BE0FFC" w14:paraId="3AAEAA6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06E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1269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7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4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1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8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5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16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7.39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D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5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1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63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B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C8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1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2965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A9E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ST4 : Intron Variant</w:t>
            </w:r>
          </w:p>
        </w:tc>
      </w:tr>
      <w:tr w:rsidR="004E1D4D" w:rsidRPr="00BE0FFC" w14:paraId="6EC6190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70E" w14:textId="77777777" w:rsidR="004E1D4D" w:rsidRPr="00F86516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29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4A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93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F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B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F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82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A4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6.76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2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67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B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4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4C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F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6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9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552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14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OE : Missense Variant</w:t>
            </w:r>
          </w:p>
        </w:tc>
      </w:tr>
      <w:tr w:rsidR="004E1D4D" w:rsidRPr="00BE0FFC" w14:paraId="4F79E5B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02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30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C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A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7C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00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B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89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.36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6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7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A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6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7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A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2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D4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0474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29C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3654A0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50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362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9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6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9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A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2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31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02.3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2C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E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7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8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4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B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F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279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15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MG6 : Intron Variant</w:t>
            </w:r>
          </w:p>
        </w:tc>
      </w:tr>
      <w:tr w:rsidR="004E1D4D" w:rsidRPr="00BE0FFC" w14:paraId="66D8D9C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FC7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416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5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1A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74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2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F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3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B4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.8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F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A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F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4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A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2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0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2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728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55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LC6A19 : Intron Variant</w:t>
            </w:r>
          </w:p>
        </w:tc>
      </w:tr>
      <w:tr w:rsidR="004E1D4D" w:rsidRPr="00BE0FFC" w14:paraId="139F3B8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675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498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3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0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B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2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1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65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0F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.67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5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0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E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7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D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08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55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0993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71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LC16A4 : Intron Variant</w:t>
            </w:r>
          </w:p>
        </w:tc>
      </w:tr>
      <w:tr w:rsidR="004E1D4D" w:rsidRPr="00BE0FFC" w14:paraId="6F283B7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DA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5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8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FF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7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A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A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89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BA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.16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3E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7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8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F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6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7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9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8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3201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2BE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IF3CL : Intron Variant</w:t>
            </w:r>
          </w:p>
        </w:tc>
      </w:tr>
      <w:tr w:rsidR="004E1D4D" w:rsidRPr="00BE0FFC" w14:paraId="208EB06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2C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530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3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C0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B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8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C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90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.17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0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5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6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4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4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2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9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2138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B2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487292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4F5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695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E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DD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0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D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D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6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DD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6.2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3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02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5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7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F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B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1673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A4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CIAD1 : Intron Variant</w:t>
            </w:r>
          </w:p>
        </w:tc>
      </w:tr>
      <w:tr w:rsidR="004E1D4D" w:rsidRPr="00BE0FFC" w14:paraId="31A922A1" w14:textId="77777777" w:rsidTr="00982CFE">
        <w:trPr>
          <w:trHeight w:val="3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A1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8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2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E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A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A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81E-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F9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.68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22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E6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5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72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3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DD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3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C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60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DF4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AA38 : Synonymous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YB5D1 : 2KB Upstream Variant</w:t>
            </w:r>
          </w:p>
        </w:tc>
      </w:tr>
      <w:tr w:rsidR="004E1D4D" w:rsidRPr="00BE0FFC" w14:paraId="3420D14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0F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743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D8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F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AC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6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8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14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DC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4.0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E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15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F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32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E9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8B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F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8517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A3E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NF462 : Intron Variant</w:t>
            </w:r>
          </w:p>
        </w:tc>
      </w:tr>
      <w:tr w:rsidR="004E1D4D" w:rsidRPr="00BE0FFC" w14:paraId="0371D91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86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4919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48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E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32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7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0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1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A8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.58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A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C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04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3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5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5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DB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2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1F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81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04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PRC1 : Intron Variant</w:t>
            </w:r>
          </w:p>
        </w:tc>
      </w:tr>
      <w:tr w:rsidR="004E1D4D" w:rsidRPr="00BE0FFC" w14:paraId="6BE11CE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4F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6178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5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8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A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F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2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7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94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.49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F2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2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44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7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8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8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B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522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190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ing palindromic</w:t>
            </w:r>
          </w:p>
        </w:tc>
      </w:tr>
      <w:tr w:rsidR="004E1D4D" w:rsidRPr="00BE0FFC" w14:paraId="1ECC39F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03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6179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1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A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B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1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1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8C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1.3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03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1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D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5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55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2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1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0014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1A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C3HC1 : Intron Variant</w:t>
            </w:r>
          </w:p>
        </w:tc>
      </w:tr>
      <w:tr w:rsidR="004E1D4D" w:rsidRPr="00BE0FFC" w14:paraId="450CC81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48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6194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F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F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6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3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3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92E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1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06.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2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B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6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7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8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3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8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2309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4E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7C0A30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C9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63069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A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6C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7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25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E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C1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.87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5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EB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0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27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3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8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9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7A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8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B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0128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6C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AC383E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2D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742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F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B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C3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60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1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5E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73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.83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A8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E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5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85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CDB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3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3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2991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70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ML : Missense Variant</w:t>
            </w:r>
          </w:p>
        </w:tc>
      </w:tr>
      <w:tr w:rsidR="004E1D4D" w:rsidRPr="00BE0FFC" w14:paraId="4A01747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9E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5770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D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9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8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7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D0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2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FF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.34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8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9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4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3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F9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3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6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2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5189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4A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APK8IP2 : Intron Variant</w:t>
            </w:r>
          </w:p>
        </w:tc>
      </w:tr>
      <w:tr w:rsidR="004E1D4D" w:rsidRPr="00BE0FFC" w14:paraId="58C241B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6E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007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8A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A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11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6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D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77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070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.14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47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7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A3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6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D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6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9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466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D0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MC1B : Intron Variant</w:t>
            </w:r>
          </w:p>
        </w:tc>
      </w:tr>
      <w:tr w:rsidR="004E1D4D" w:rsidRPr="00BE0FFC" w14:paraId="1FEA18B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E39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054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EB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5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8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4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0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0C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.90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69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F0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1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33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B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4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1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130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2C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DEFB125 : 2KB Upstream Variant</w:t>
            </w:r>
          </w:p>
        </w:tc>
      </w:tr>
      <w:tr w:rsidR="004E1D4D" w:rsidRPr="00BE0FFC" w14:paraId="0CE4604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50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090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0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E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5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6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B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63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6B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1.3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7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6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D5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8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A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C8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5F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08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BD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MEB2 : Intron Variant</w:t>
            </w:r>
          </w:p>
        </w:tc>
      </w:tr>
      <w:tr w:rsidR="004E1D4D" w:rsidRPr="00BE0FFC" w14:paraId="4DC81E6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DF8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09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B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5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5A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B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0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.02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89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.20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4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59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C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80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3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7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6A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79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9B6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HYAL4 : Intron Variant</w:t>
            </w:r>
          </w:p>
        </w:tc>
      </w:tr>
      <w:tr w:rsidR="004E1D4D" w:rsidRPr="00BE0FFC" w14:paraId="1D57819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FE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0998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0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B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CB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BF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F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49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4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02.6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1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4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A5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0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6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9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3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8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8588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F0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64B816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EE4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611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F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5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4C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4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3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2E-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1F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8.9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E6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D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5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60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93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8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E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8344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553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TM : Intron Variant</w:t>
            </w:r>
          </w:p>
        </w:tc>
      </w:tr>
      <w:tr w:rsidR="004E1D4D" w:rsidRPr="00BE0FFC" w14:paraId="13AE9522" w14:textId="77777777" w:rsidTr="00982CFE">
        <w:trPr>
          <w:trHeight w:val="35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65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1736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C22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D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A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7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8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4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56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2B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5.97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D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F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AB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47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D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D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D2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3339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F19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 : Missense Variant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;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TEL1-TNFRSF6B : Non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c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ding Transcript Variant</w:t>
            </w:r>
          </w:p>
        </w:tc>
      </w:tr>
      <w:tr w:rsidR="004E1D4D" w:rsidRPr="00BE0FFC" w14:paraId="5AC1F92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F1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1748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E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6C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1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9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0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C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79E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C1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01.8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A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2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4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2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8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B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98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DCC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9960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56A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RT : Missense Variant</w:t>
            </w:r>
          </w:p>
        </w:tc>
      </w:tr>
      <w:tr w:rsidR="004E1D4D" w:rsidRPr="00BE0FFC" w14:paraId="31F5445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98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1818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7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3D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63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C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9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7A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.81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8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A3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3C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9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F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8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3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4414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13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AB14C9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4F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2046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E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7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C4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A6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EF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88E-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04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.52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6F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64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2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29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E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0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92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1388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BC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ANP : Intron Variant</w:t>
            </w:r>
          </w:p>
        </w:tc>
      </w:tr>
      <w:tr w:rsidR="004E1D4D" w:rsidRPr="00BE0FFC" w14:paraId="24FB613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AA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2053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3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76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AA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5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37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4E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0DC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7.13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38C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D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3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76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2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5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58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9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95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EC18A : Intron Variant</w:t>
            </w:r>
          </w:p>
        </w:tc>
      </w:tr>
      <w:tr w:rsidR="004E1D4D" w:rsidRPr="00BE0FFC" w14:paraId="60F8A79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FF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590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D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D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F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2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1D8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1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84A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.09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4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8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C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1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E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3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F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7564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1BB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1388F7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CB8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659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7A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0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7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E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7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2B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.62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9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4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3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34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E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C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9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077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CD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D2F9C4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AE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669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3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00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91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4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9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3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AE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4.21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0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1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79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5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A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AC1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238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19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POCD1 : Missense Variant</w:t>
            </w:r>
          </w:p>
        </w:tc>
      </w:tr>
      <w:tr w:rsidR="004E1D4D" w:rsidRPr="00BE0FFC" w14:paraId="0EF9632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01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6731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F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D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F2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17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9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4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292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.88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C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4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5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76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4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2E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4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984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85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DA : Intron Variant</w:t>
            </w:r>
          </w:p>
        </w:tc>
      </w:tr>
      <w:tr w:rsidR="004E1D4D" w:rsidRPr="00BE0FFC" w14:paraId="4F8FB8B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15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751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C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3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8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E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75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5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48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.20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0C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9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64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86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51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1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C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2E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05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2CC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HADA : Intron Variant</w:t>
            </w:r>
          </w:p>
        </w:tc>
      </w:tr>
      <w:tr w:rsidR="004E1D4D" w:rsidRPr="00BE0FFC" w14:paraId="79FF123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F3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776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8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C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8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E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F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1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9D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.00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D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D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0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52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2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9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0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6230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C57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ATA2-AS1 : Intron Variant</w:t>
            </w:r>
          </w:p>
        </w:tc>
      </w:tr>
      <w:tr w:rsidR="004E1D4D" w:rsidRPr="00BE0FFC" w14:paraId="3274DEEF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97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6873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4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4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3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6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2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9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F9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8.46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6C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B5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6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71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E8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4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95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267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3A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NT2 : Intron Variant</w:t>
            </w:r>
          </w:p>
        </w:tc>
      </w:tr>
      <w:tr w:rsidR="004E1D4D" w:rsidRPr="00BE0FFC" w14:paraId="5661B02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25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012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F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E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CC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D7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A1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0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0A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.79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8F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CD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7B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64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A6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1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C9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769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BC1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RDM14 : Intron Variant</w:t>
            </w:r>
          </w:p>
        </w:tc>
      </w:tr>
      <w:tr w:rsidR="004E1D4D" w:rsidRPr="00BE0FFC" w14:paraId="5AE831F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4A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209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4D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BA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97F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7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16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68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87B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.65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B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9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9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20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6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0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2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7898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64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OC101928045 : Intron Variant</w:t>
            </w:r>
          </w:p>
        </w:tc>
      </w:tr>
      <w:tr w:rsidR="004E1D4D" w:rsidRPr="00BE0FFC" w14:paraId="6BDC416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7F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218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C0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F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7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F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C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0E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12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.3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6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7F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5D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71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7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B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9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2342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F6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MYD4 : Intron Variant</w:t>
            </w:r>
          </w:p>
        </w:tc>
      </w:tr>
      <w:tr w:rsidR="004E1D4D" w:rsidRPr="00BE0FFC" w14:paraId="0A10F1F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FF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2801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1D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706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0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AF7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3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9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01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.86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B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F2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B3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41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9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FF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7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B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7155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1A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7AEB86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42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3154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C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3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4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CA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7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90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4F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.70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9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2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278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10C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9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A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8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6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05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901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4F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eing palindromic</w:t>
            </w:r>
          </w:p>
        </w:tc>
      </w:tr>
      <w:tr w:rsidR="004E1D4D" w:rsidRPr="00BE0FFC" w14:paraId="615259F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3F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3581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68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45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3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59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D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4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446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3.7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0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8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9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1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B5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3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3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3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237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AA2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AB2B : Intron Variant</w:t>
            </w:r>
          </w:p>
        </w:tc>
      </w:tr>
      <w:tr w:rsidR="004E1D4D" w:rsidRPr="00BE0FFC" w14:paraId="441A2F9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58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555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8E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D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9D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A9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0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5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B8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7.95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EB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39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4C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8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04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0D3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6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A0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37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FE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D6EB70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11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5664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A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5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C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DEF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21D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5E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F2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8.6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3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50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DB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7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D2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81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8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2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042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AE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VAMP2 : Intron Variant</w:t>
            </w:r>
          </w:p>
        </w:tc>
      </w:tr>
      <w:tr w:rsidR="004E1D4D" w:rsidRPr="00BE0FFC" w14:paraId="7AE8DD0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7B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5683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57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0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E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1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F6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36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B8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4.2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D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30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E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3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0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5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4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1C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898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C6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IF1 : Stop Gained</w:t>
            </w:r>
          </w:p>
        </w:tc>
      </w:tr>
      <w:tr w:rsidR="004E1D4D" w:rsidRPr="00BE0FFC" w14:paraId="0605F77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06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6219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D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44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5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0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4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.78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5E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0.8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31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7B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8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20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6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8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77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2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365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F9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NT4B : Intron Variant</w:t>
            </w:r>
          </w:p>
        </w:tc>
      </w:tr>
      <w:tr w:rsidR="004E1D4D" w:rsidRPr="00BE0FFC" w14:paraId="21A389A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ABF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62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6E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A6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B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E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22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4E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7B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9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0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5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C1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8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7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08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3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5723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FC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CM4 : Missense Variant</w:t>
            </w:r>
          </w:p>
        </w:tc>
      </w:tr>
      <w:tr w:rsidR="004E1D4D" w:rsidRPr="00BE0FFC" w14:paraId="730B748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BE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62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7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8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0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4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6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27E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6B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3.61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B3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5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79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0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1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A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B1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3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4160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6229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AX : Non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  <w:t>c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oding Transcript Variant</w:t>
            </w:r>
          </w:p>
        </w:tc>
      </w:tr>
      <w:tr w:rsidR="004E1D4D" w:rsidRPr="00BE0FFC" w14:paraId="0F980DCC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47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76374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B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5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6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F7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F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7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B9E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5.8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2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B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4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2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9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2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F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0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19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579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FE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HACTR4 : Intron Variant</w:t>
            </w:r>
          </w:p>
        </w:tc>
      </w:tr>
      <w:tr w:rsidR="004E1D4D" w:rsidRPr="00BE0FFC" w14:paraId="298C0AB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CA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6666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9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21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A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A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0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17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E1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.57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57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32C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2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D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6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5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2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5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22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556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75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RSF9 : Intron Variant</w:t>
            </w:r>
          </w:p>
        </w:tc>
      </w:tr>
      <w:tr w:rsidR="004E1D4D" w:rsidRPr="00BE0FFC" w14:paraId="5F4D112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AF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6883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1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F7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2A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7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2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79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12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.08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9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4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2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9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5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7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6C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6A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2874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DD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OSF1 : Intron Variant</w:t>
            </w:r>
          </w:p>
        </w:tc>
      </w:tr>
      <w:tr w:rsidR="004E1D4D" w:rsidRPr="00BE0FFC" w14:paraId="30DFEA7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5D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705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4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6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8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748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3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3E-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E46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0.3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6B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3F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9C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49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5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3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824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B1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ERT : Intron Variant</w:t>
            </w:r>
          </w:p>
        </w:tc>
      </w:tr>
      <w:tr w:rsidR="004E1D4D" w:rsidRPr="00BE0FFC" w14:paraId="37F8896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CC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7426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FC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AE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E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DC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C0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6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88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2.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C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74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4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5C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E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7E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9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95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4110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A3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3AD72752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0F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790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FC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B4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0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7AE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63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0E-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CD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6.9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F8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0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896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6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55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FA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6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6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83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702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C7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692D13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B7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8491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69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26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18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5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C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F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90E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495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42.3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7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FB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E6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22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01E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A2E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0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4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263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C6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HQ1 : Missense Variant</w:t>
            </w:r>
          </w:p>
        </w:tc>
      </w:tr>
      <w:tr w:rsidR="004E1D4D" w:rsidRPr="00BE0FFC" w14:paraId="115235EA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F3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8701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0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81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EC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04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7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B7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.51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2C4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8.5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13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0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23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3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D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6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60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9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D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0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74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283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5A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ZBTB46 : 2KB Upstream Variant</w:t>
            </w:r>
          </w:p>
        </w:tc>
      </w:tr>
      <w:tr w:rsidR="004E1D4D" w:rsidRPr="00BE0FFC" w14:paraId="607C2401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A9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8933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3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C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04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AD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36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0CD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5.3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C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66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DB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F2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D2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3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B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9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A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606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AC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HLA-DQA1 : 2KB Upstream Variant</w:t>
            </w:r>
          </w:p>
        </w:tc>
      </w:tr>
      <w:tr w:rsidR="004E1D4D" w:rsidRPr="00BE0FFC" w14:paraId="418FD07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33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9127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6B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87D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92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A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E8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0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40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64.7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43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0E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8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75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C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A2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11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75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778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6684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F242EB4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181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9280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A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44D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D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28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9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20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80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1.8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79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B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9A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2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1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FC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8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F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6629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19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2FDE133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91D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9683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F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C5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DC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1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4B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19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.91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369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71.5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2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0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F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4C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14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9C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4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3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46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D9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7198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19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424ED05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82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79755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F9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BD1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427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5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5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.76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C1D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9.9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D5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8A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3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11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5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5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6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1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7608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07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9CF0416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F62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06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4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3F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A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A1A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F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6E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79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6.72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F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9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087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1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02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C9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D1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1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795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5E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PP4R3A : Intron Variant</w:t>
            </w:r>
          </w:p>
        </w:tc>
      </w:tr>
      <w:tr w:rsidR="004E1D4D" w:rsidRPr="00BE0FFC" w14:paraId="5086152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74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150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F3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53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A45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A2A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1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C5E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4.49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0F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70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1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34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3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BB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2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CA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1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265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12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RPF6 : Intron Variant</w:t>
            </w:r>
          </w:p>
        </w:tc>
      </w:tr>
      <w:tr w:rsidR="004E1D4D" w:rsidRPr="00BE0FFC" w14:paraId="1D7A9A2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FD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324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8A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4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22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B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4BC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4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3CF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.46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BD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50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1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AB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77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2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15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C5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76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4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140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45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OC285766 : Intron Variant</w:t>
            </w:r>
          </w:p>
        </w:tc>
      </w:tr>
      <w:tr w:rsidR="004E1D4D" w:rsidRPr="00BE0FFC" w14:paraId="2B9C08B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485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51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2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F2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1E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D4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E1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1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C6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.71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21F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3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6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63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69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C8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58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8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D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46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FAD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RN : Intron Variant</w:t>
            </w:r>
          </w:p>
        </w:tc>
      </w:tr>
      <w:tr w:rsidR="004E1D4D" w:rsidRPr="00BE0FFC" w14:paraId="20BBB690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84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53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77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96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7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7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38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80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.49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0B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D6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F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8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88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01D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4C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6219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3FB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ONP2 : Intron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IAH1 : 3 Prime UTR Variant</w:t>
            </w:r>
          </w:p>
        </w:tc>
      </w:tr>
      <w:tr w:rsidR="004E1D4D" w:rsidRPr="00BE0FFC" w14:paraId="1F762D75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CA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088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C2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8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DB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4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94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14E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070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.04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BC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E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4B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0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82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0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6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93067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F0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55DC12D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36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102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3E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4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EE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C4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B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93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.19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10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CF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49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25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3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EC3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F4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509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85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6003114D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78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105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6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F8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B4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A1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A72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9E-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21C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9.5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D9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7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5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1C8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94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D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9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39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5649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2B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OC112268248 : Intron Variant</w:t>
            </w:r>
          </w:p>
        </w:tc>
      </w:tr>
      <w:tr w:rsidR="004E1D4D" w:rsidRPr="00BE0FFC" w14:paraId="6153B2A4" w14:textId="77777777" w:rsidTr="00982CFE">
        <w:trPr>
          <w:trHeight w:val="31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F3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871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8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FC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20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83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B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1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3B7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.17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49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C1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36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00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F59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E0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78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0716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089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CDC96 : Stop Gained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ADA2B : 2KB Upstream Variant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；</w:t>
            </w: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LOC100129931 : Intron Variant</w:t>
            </w:r>
          </w:p>
        </w:tc>
      </w:tr>
      <w:tr w:rsidR="004E1D4D" w:rsidRPr="00BE0FFC" w14:paraId="4592338E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E7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271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DB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5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72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7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64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6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71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.147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2A7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4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0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7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E6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74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C7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1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B69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2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40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552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6EC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D699D68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4C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3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79E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3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F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A9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D7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.31E-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E45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15A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5B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8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44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92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E5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9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58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6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39D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9431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FE96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PARP1 : Intron Variant</w:t>
            </w:r>
          </w:p>
        </w:tc>
      </w:tr>
      <w:tr w:rsidR="004E1D4D" w:rsidRPr="00BE0FFC" w14:paraId="4B010693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B3F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39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02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FB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E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CA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14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.63E-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71F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.23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F7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7D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BD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07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22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7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F1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86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446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86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  <w:tr w:rsidR="004E1D4D" w:rsidRPr="00BE0FFC" w14:paraId="1B85EE97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207B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8651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rs9419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1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D6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1E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8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D7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F0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64E-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E1B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5.9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F37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2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3F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20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5E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38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5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E2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9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34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1098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1A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TN1 : Intron Variant</w:t>
            </w:r>
          </w:p>
        </w:tc>
      </w:tr>
      <w:tr w:rsidR="004E1D4D" w:rsidRPr="00BE0FFC" w14:paraId="3625B2DB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831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60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8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07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CA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E3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BA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6E7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.88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4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8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46B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0A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59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8E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50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3D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5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919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54214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4C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BORA : Intron Variant</w:t>
            </w:r>
          </w:p>
        </w:tc>
      </w:tr>
      <w:tr w:rsidR="004E1D4D" w:rsidRPr="00BE0FFC" w14:paraId="67371449" w14:textId="77777777" w:rsidTr="00982CFE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4450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65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93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8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85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1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40D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6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5C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7E-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1BFE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82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64F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0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F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3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B1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50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DE46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1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F0D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10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73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5435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F33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ACYP2 : Intron Variant</w:t>
            </w:r>
          </w:p>
        </w:tc>
      </w:tr>
      <w:tr w:rsidR="004E1D4D" w:rsidRPr="00BE0FFC" w14:paraId="491E839F" w14:textId="77777777" w:rsidTr="001A5734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FC7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8784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76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3A5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DD5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43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426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0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07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0E-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C33F41D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.957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2A7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38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64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37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37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5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470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98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06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36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A49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54013</w:t>
            </w:r>
          </w:p>
        </w:tc>
        <w:tc>
          <w:tcPr>
            <w:tcW w:w="4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A2E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EP70 : Synonymous Variant</w:t>
            </w:r>
          </w:p>
        </w:tc>
      </w:tr>
      <w:tr w:rsidR="004E1D4D" w:rsidRPr="00BE0FFC" w14:paraId="0F19D8A6" w14:textId="77777777" w:rsidTr="001A5734">
        <w:trPr>
          <w:trHeight w:val="12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4D98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s9923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8A1A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BEAB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7AF1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-0.0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3AB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2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EC5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0E-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EEDD2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1F6C6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.96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62E3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32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70E4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16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86D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5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A4F0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0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810C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040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9ED8" w14:textId="77777777" w:rsidR="004E1D4D" w:rsidRPr="00BE0FFC" w:rsidRDefault="004E1D4D" w:rsidP="00982CF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5624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BD7A" w14:textId="77777777" w:rsidR="004E1D4D" w:rsidRPr="00BE0FFC" w:rsidRDefault="004E1D4D" w:rsidP="00982C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Not Reported in </w:t>
            </w:r>
            <w:proofErr w:type="spellStart"/>
            <w:r w:rsidRPr="00BE0FF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</w:tr>
    </w:tbl>
    <w:p w14:paraId="6D991E5C" w14:textId="77777777" w:rsidR="004E1D4D" w:rsidRPr="00A838A4" w:rsidRDefault="004E1D4D" w:rsidP="004E1D4D"/>
    <w:p w14:paraId="0267BB1E" w14:textId="77777777" w:rsidR="00817946" w:rsidRDefault="00817946"/>
    <w:sectPr w:rsidR="00817946" w:rsidSect="00406BF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BB35E" w14:textId="77777777" w:rsidR="001579BA" w:rsidRDefault="001579BA" w:rsidP="004E1D4D">
      <w:r>
        <w:separator/>
      </w:r>
    </w:p>
  </w:endnote>
  <w:endnote w:type="continuationSeparator" w:id="0">
    <w:p w14:paraId="2652358C" w14:textId="77777777" w:rsidR="001579BA" w:rsidRDefault="001579BA" w:rsidP="004E1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67A8F" w14:textId="77777777" w:rsidR="001579BA" w:rsidRDefault="001579BA" w:rsidP="004E1D4D">
      <w:r>
        <w:separator/>
      </w:r>
    </w:p>
  </w:footnote>
  <w:footnote w:type="continuationSeparator" w:id="0">
    <w:p w14:paraId="00861087" w14:textId="77777777" w:rsidR="001579BA" w:rsidRDefault="001579BA" w:rsidP="004E1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2761"/>
    <w:multiLevelType w:val="multilevel"/>
    <w:tmpl w:val="D8E8E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A5E6F"/>
    <w:multiLevelType w:val="hybridMultilevel"/>
    <w:tmpl w:val="1E8EA2BA"/>
    <w:lvl w:ilvl="0" w:tplc="F3B4C6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593D5E"/>
    <w:multiLevelType w:val="hybridMultilevel"/>
    <w:tmpl w:val="501CB180"/>
    <w:lvl w:ilvl="0" w:tplc="906E36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53613B"/>
    <w:multiLevelType w:val="multilevel"/>
    <w:tmpl w:val="2353613B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E33696"/>
    <w:multiLevelType w:val="hybridMultilevel"/>
    <w:tmpl w:val="81925AA8"/>
    <w:lvl w:ilvl="0" w:tplc="14F8B4C6">
      <w:start w:val="1"/>
      <w:numFmt w:val="decimal"/>
      <w:lvlText w:val="%1）"/>
      <w:lvlJc w:val="left"/>
      <w:pPr>
        <w:ind w:left="840" w:hanging="39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3" w:hanging="420"/>
      </w:pPr>
    </w:lvl>
    <w:lvl w:ilvl="2" w:tplc="0409001B" w:tentative="1">
      <w:start w:val="1"/>
      <w:numFmt w:val="lowerRoman"/>
      <w:lvlText w:val="%3."/>
      <w:lvlJc w:val="right"/>
      <w:pPr>
        <w:ind w:left="1703" w:hanging="420"/>
      </w:pPr>
    </w:lvl>
    <w:lvl w:ilvl="3" w:tplc="0409000F" w:tentative="1">
      <w:start w:val="1"/>
      <w:numFmt w:val="decimal"/>
      <w:lvlText w:val="%4."/>
      <w:lvlJc w:val="left"/>
      <w:pPr>
        <w:ind w:left="2123" w:hanging="420"/>
      </w:pPr>
    </w:lvl>
    <w:lvl w:ilvl="4" w:tplc="04090019" w:tentative="1">
      <w:start w:val="1"/>
      <w:numFmt w:val="lowerLetter"/>
      <w:lvlText w:val="%5)"/>
      <w:lvlJc w:val="left"/>
      <w:pPr>
        <w:ind w:left="2543" w:hanging="420"/>
      </w:pPr>
    </w:lvl>
    <w:lvl w:ilvl="5" w:tplc="0409001B" w:tentative="1">
      <w:start w:val="1"/>
      <w:numFmt w:val="lowerRoman"/>
      <w:lvlText w:val="%6."/>
      <w:lvlJc w:val="right"/>
      <w:pPr>
        <w:ind w:left="2963" w:hanging="420"/>
      </w:pPr>
    </w:lvl>
    <w:lvl w:ilvl="6" w:tplc="0409000F" w:tentative="1">
      <w:start w:val="1"/>
      <w:numFmt w:val="decimal"/>
      <w:lvlText w:val="%7."/>
      <w:lvlJc w:val="left"/>
      <w:pPr>
        <w:ind w:left="3383" w:hanging="420"/>
      </w:pPr>
    </w:lvl>
    <w:lvl w:ilvl="7" w:tplc="04090019" w:tentative="1">
      <w:start w:val="1"/>
      <w:numFmt w:val="lowerLetter"/>
      <w:lvlText w:val="%8)"/>
      <w:lvlJc w:val="left"/>
      <w:pPr>
        <w:ind w:left="3803" w:hanging="420"/>
      </w:pPr>
    </w:lvl>
    <w:lvl w:ilvl="8" w:tplc="0409001B" w:tentative="1">
      <w:start w:val="1"/>
      <w:numFmt w:val="lowerRoman"/>
      <w:lvlText w:val="%9."/>
      <w:lvlJc w:val="right"/>
      <w:pPr>
        <w:ind w:left="4223" w:hanging="420"/>
      </w:pPr>
    </w:lvl>
  </w:abstractNum>
  <w:abstractNum w:abstractNumId="5" w15:restartNumberingAfterBreak="0">
    <w:nsid w:val="59ED1E8B"/>
    <w:multiLevelType w:val="hybridMultilevel"/>
    <w:tmpl w:val="44280964"/>
    <w:lvl w:ilvl="0" w:tplc="125E1462">
      <w:start w:val="1"/>
      <w:numFmt w:val="decimal"/>
      <w:lvlText w:val="%1）"/>
      <w:lvlJc w:val="left"/>
      <w:pPr>
        <w:ind w:left="110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83" w:hanging="420"/>
      </w:pPr>
    </w:lvl>
    <w:lvl w:ilvl="2" w:tplc="0409001B" w:tentative="1">
      <w:start w:val="1"/>
      <w:numFmt w:val="lowerRoman"/>
      <w:lvlText w:val="%3."/>
      <w:lvlJc w:val="right"/>
      <w:pPr>
        <w:ind w:left="2003" w:hanging="420"/>
      </w:pPr>
    </w:lvl>
    <w:lvl w:ilvl="3" w:tplc="0409000F" w:tentative="1">
      <w:start w:val="1"/>
      <w:numFmt w:val="decimal"/>
      <w:lvlText w:val="%4."/>
      <w:lvlJc w:val="left"/>
      <w:pPr>
        <w:ind w:left="2423" w:hanging="420"/>
      </w:pPr>
    </w:lvl>
    <w:lvl w:ilvl="4" w:tplc="04090019" w:tentative="1">
      <w:start w:val="1"/>
      <w:numFmt w:val="lowerLetter"/>
      <w:lvlText w:val="%5)"/>
      <w:lvlJc w:val="left"/>
      <w:pPr>
        <w:ind w:left="2843" w:hanging="420"/>
      </w:pPr>
    </w:lvl>
    <w:lvl w:ilvl="5" w:tplc="0409001B" w:tentative="1">
      <w:start w:val="1"/>
      <w:numFmt w:val="lowerRoman"/>
      <w:lvlText w:val="%6."/>
      <w:lvlJc w:val="right"/>
      <w:pPr>
        <w:ind w:left="3263" w:hanging="420"/>
      </w:pPr>
    </w:lvl>
    <w:lvl w:ilvl="6" w:tplc="0409000F" w:tentative="1">
      <w:start w:val="1"/>
      <w:numFmt w:val="decimal"/>
      <w:lvlText w:val="%7."/>
      <w:lvlJc w:val="left"/>
      <w:pPr>
        <w:ind w:left="3683" w:hanging="420"/>
      </w:pPr>
    </w:lvl>
    <w:lvl w:ilvl="7" w:tplc="04090019" w:tentative="1">
      <w:start w:val="1"/>
      <w:numFmt w:val="lowerLetter"/>
      <w:lvlText w:val="%8)"/>
      <w:lvlJc w:val="left"/>
      <w:pPr>
        <w:ind w:left="4103" w:hanging="420"/>
      </w:pPr>
    </w:lvl>
    <w:lvl w:ilvl="8" w:tplc="0409001B" w:tentative="1">
      <w:start w:val="1"/>
      <w:numFmt w:val="lowerRoman"/>
      <w:lvlText w:val="%9."/>
      <w:lvlJc w:val="right"/>
      <w:pPr>
        <w:ind w:left="4523" w:hanging="420"/>
      </w:pPr>
    </w:lvl>
  </w:abstractNum>
  <w:abstractNum w:abstractNumId="6" w15:restartNumberingAfterBreak="0">
    <w:nsid w:val="5B330F56"/>
    <w:multiLevelType w:val="hybridMultilevel"/>
    <w:tmpl w:val="5B2632F4"/>
    <w:lvl w:ilvl="0" w:tplc="0FAA34A8">
      <w:start w:val="1"/>
      <w:numFmt w:val="decimal"/>
      <w:lvlText w:val="%1）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 w16cid:durableId="640575263">
    <w:abstractNumId w:val="3"/>
  </w:num>
  <w:num w:numId="2" w16cid:durableId="1395200865">
    <w:abstractNumId w:val="0"/>
  </w:num>
  <w:num w:numId="3" w16cid:durableId="743113115">
    <w:abstractNumId w:val="1"/>
  </w:num>
  <w:num w:numId="4" w16cid:durableId="1176264171">
    <w:abstractNumId w:val="6"/>
  </w:num>
  <w:num w:numId="5" w16cid:durableId="1132214663">
    <w:abstractNumId w:val="5"/>
  </w:num>
  <w:num w:numId="6" w16cid:durableId="691953401">
    <w:abstractNumId w:val="4"/>
  </w:num>
  <w:num w:numId="7" w16cid:durableId="12353199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46"/>
    <w:rsid w:val="001579BA"/>
    <w:rsid w:val="001A5734"/>
    <w:rsid w:val="004E1D4D"/>
    <w:rsid w:val="00817946"/>
    <w:rsid w:val="009E0682"/>
    <w:rsid w:val="00EC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2EA9D"/>
  <w15:chartTrackingRefBased/>
  <w15:docId w15:val="{9A135153-1AA0-4CA3-BA07-8F0966C9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D4D"/>
    <w:pPr>
      <w:widowControl w:val="0"/>
      <w:jc w:val="both"/>
    </w:pPr>
    <w:rPr>
      <w:szCs w:val="24"/>
    </w:rPr>
  </w:style>
  <w:style w:type="paragraph" w:styleId="Heading1">
    <w:name w:val="heading 1"/>
    <w:basedOn w:val="Normal"/>
    <w:link w:val="Heading1Char"/>
    <w:uiPriority w:val="9"/>
    <w:qFormat/>
    <w:rsid w:val="004E1D4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E1D4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D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1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D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D4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E1D4D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E1D4D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D4D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E1D4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1D4D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4E1D4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E1D4D"/>
    <w:rPr>
      <w:i/>
      <w:iCs/>
    </w:rPr>
  </w:style>
  <w:style w:type="table" w:styleId="TableGrid">
    <w:name w:val="Table Grid"/>
    <w:basedOn w:val="TableNormal"/>
    <w:uiPriority w:val="39"/>
    <w:rsid w:val="004E1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E1D4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E1D4D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4E1D4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E1D4D"/>
    <w:rPr>
      <w:rFonts w:ascii="DengXian" w:eastAsia="DengXian" w:hAnsi="DengXian"/>
      <w:noProof/>
      <w:sz w:val="20"/>
      <w:szCs w:val="24"/>
    </w:rPr>
  </w:style>
  <w:style w:type="paragraph" w:customStyle="1" w:styleId="lmttranslationsastextitem">
    <w:name w:val="lmt__translations_as_text__item"/>
    <w:basedOn w:val="Normal"/>
    <w:rsid w:val="004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E1D4D"/>
    <w:rPr>
      <w:color w:val="954F72"/>
      <w:u w:val="single"/>
    </w:rPr>
  </w:style>
  <w:style w:type="paragraph" w:customStyle="1" w:styleId="msonormal0">
    <w:name w:val="msonormal"/>
    <w:basedOn w:val="Normal"/>
    <w:rsid w:val="004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4E1D4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4E1D4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</w:rPr>
  </w:style>
  <w:style w:type="paragraph" w:customStyle="1" w:styleId="xl66">
    <w:name w:val="xl66"/>
    <w:basedOn w:val="Normal"/>
    <w:rsid w:val="004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7">
    <w:name w:val="xl67"/>
    <w:basedOn w:val="Normal"/>
    <w:rsid w:val="004E1D4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</w:rPr>
  </w:style>
  <w:style w:type="paragraph" w:customStyle="1" w:styleId="xl68">
    <w:name w:val="xl68"/>
    <w:basedOn w:val="Normal"/>
    <w:rsid w:val="004E1D4D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9">
    <w:name w:val="xl69"/>
    <w:basedOn w:val="Normal"/>
    <w:rsid w:val="004E1D4D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0">
    <w:name w:val="xl70"/>
    <w:basedOn w:val="Normal"/>
    <w:rsid w:val="004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1">
    <w:name w:val="xl71"/>
    <w:basedOn w:val="Normal"/>
    <w:rsid w:val="004E1D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212121"/>
      <w:kern w:val="0"/>
      <w:sz w:val="12"/>
      <w:szCs w:val="12"/>
    </w:rPr>
  </w:style>
  <w:style w:type="paragraph" w:styleId="NormalWeb">
    <w:name w:val="Normal (Web)"/>
    <w:basedOn w:val="Normal"/>
    <w:uiPriority w:val="99"/>
    <w:unhideWhenUsed/>
    <w:rsid w:val="004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Strong">
    <w:name w:val="Strong"/>
    <w:basedOn w:val="DefaultParagraphFont"/>
    <w:uiPriority w:val="22"/>
    <w:qFormat/>
    <w:rsid w:val="004E1D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482</Words>
  <Characters>19851</Characters>
  <Application>Microsoft Office Word</Application>
  <DocSecurity>0</DocSecurity>
  <Lines>165</Lines>
  <Paragraphs>46</Paragraphs>
  <ScaleCrop>false</ScaleCrop>
  <Company/>
  <LinksUpToDate>false</LinksUpToDate>
  <CharactersWithSpaces>2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涛</dc:creator>
  <cp:keywords/>
  <dc:description/>
  <cp:lastModifiedBy>Dhana</cp:lastModifiedBy>
  <cp:revision>4</cp:revision>
  <dcterms:created xsi:type="dcterms:W3CDTF">2022-10-27T08:40:00Z</dcterms:created>
  <dcterms:modified xsi:type="dcterms:W3CDTF">2023-07-21T06:33:00Z</dcterms:modified>
</cp:coreProperties>
</file>